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910" w:tblpY="364"/>
        <w:tblW w:w="9899" w:type="dxa"/>
        <w:tblLayout w:type="fixed"/>
        <w:tblLook w:val="04A0" w:firstRow="1" w:lastRow="0" w:firstColumn="1" w:lastColumn="0" w:noHBand="0" w:noVBand="1"/>
      </w:tblPr>
      <w:tblGrid>
        <w:gridCol w:w="2378"/>
        <w:gridCol w:w="1311"/>
        <w:gridCol w:w="1260"/>
        <w:gridCol w:w="1170"/>
        <w:gridCol w:w="1260"/>
        <w:gridCol w:w="1350"/>
        <w:gridCol w:w="1170"/>
      </w:tblGrid>
      <w:tr w:rsidR="00987A83" w:rsidRPr="00987A83" w14:paraId="13C523E1" w14:textId="77777777" w:rsidTr="00987A83">
        <w:trPr>
          <w:trHeight w:val="320"/>
        </w:trPr>
        <w:tc>
          <w:tcPr>
            <w:tcW w:w="98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1A8" w14:textId="6C4B44A8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 xml:space="preserve">Table </w:t>
            </w:r>
            <w:r w:rsidR="00CC6FDD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987A83">
              <w:rPr>
                <w:rFonts w:ascii="Calibri" w:eastAsia="Times New Roman" w:hAnsi="Calibri" w:cs="Times New Roman"/>
                <w:color w:val="000000"/>
              </w:rPr>
              <w:t>1: Proportion of ill children who did not receive treatment, by condition and location</w:t>
            </w:r>
          </w:p>
        </w:tc>
      </w:tr>
      <w:tr w:rsidR="00987A83" w:rsidRPr="00987A83" w14:paraId="67C83631" w14:textId="77777777" w:rsidTr="00987A83">
        <w:trPr>
          <w:trHeight w:val="392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AE9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DAA7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Diarrhea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0060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Fever/ARI </w:t>
            </w:r>
          </w:p>
        </w:tc>
      </w:tr>
      <w:tr w:rsidR="00987A83" w:rsidRPr="00987A83" w14:paraId="2340431B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F568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Country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5713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2189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4FF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D191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58A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DD1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</w:tr>
      <w:tr w:rsidR="00987A83" w:rsidRPr="00987A83" w14:paraId="1E57BF72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24AB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Banglades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75D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C5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99B4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39ED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010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51C6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9.7</w:t>
            </w:r>
          </w:p>
        </w:tc>
      </w:tr>
      <w:tr w:rsidR="00987A83" w:rsidRPr="00987A83" w14:paraId="4FBB9E2D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39D4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Cambod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4371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68E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7CD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3A57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D92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7E72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</w:tr>
      <w:tr w:rsidR="00987A83" w:rsidRPr="00987A83" w14:paraId="0DB25FEA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F81D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DR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7395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0F7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31FC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68E5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33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5E17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5.7</w:t>
            </w:r>
          </w:p>
        </w:tc>
      </w:tr>
      <w:tr w:rsidR="00987A83" w:rsidRPr="00987A83" w14:paraId="2475BF34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5965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 xml:space="preserve">Dom. Rep.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2C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51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4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617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A01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A971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2846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</w:tr>
      <w:tr w:rsidR="00987A83" w:rsidRPr="00987A83" w14:paraId="0F3B355A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E317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Ghan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C1D9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929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471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77ED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A3E1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ADF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</w:tr>
      <w:tr w:rsidR="00987A83" w:rsidRPr="00987A83" w14:paraId="0129DB15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75E4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Hait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8E83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39C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0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6E1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1C2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D20D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F6A5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0.1</w:t>
            </w:r>
          </w:p>
        </w:tc>
      </w:tr>
      <w:tr w:rsidR="00987A83" w:rsidRPr="00987A83" w14:paraId="2CED15AC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E84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B60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28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0E8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8386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78E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26B6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7.1</w:t>
            </w:r>
          </w:p>
        </w:tc>
      </w:tr>
      <w:tr w:rsidR="00987A83" w:rsidRPr="00987A83" w14:paraId="72533344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3423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Liber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F596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14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368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785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70F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9BB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</w:tr>
      <w:tr w:rsidR="00987A83" w:rsidRPr="00987A83" w14:paraId="34FDDE09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ABD7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Mal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45ED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174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624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62FE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81C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0238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8.9</w:t>
            </w:r>
          </w:p>
        </w:tc>
      </w:tr>
      <w:tr w:rsidR="00987A83" w:rsidRPr="00987A83" w14:paraId="4DDD3A8A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C1E2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Niger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C0F0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5C2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3A4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062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7EEE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4C19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</w:tr>
      <w:tr w:rsidR="00987A83" w:rsidRPr="00987A83" w14:paraId="28138E12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A9B5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Seneg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5BF9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36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8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900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5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DD7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EE1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4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0200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</w:tr>
      <w:tr w:rsidR="00987A83" w:rsidRPr="00987A83" w14:paraId="41E60835" w14:textId="77777777" w:rsidTr="00987A83">
        <w:trPr>
          <w:trHeight w:val="320"/>
        </w:trPr>
        <w:tc>
          <w:tcPr>
            <w:tcW w:w="2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1ABD" w14:textId="77777777" w:rsidR="00987A83" w:rsidRPr="00987A83" w:rsidRDefault="00987A83" w:rsidP="00987A83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Zamb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821B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F72F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BAD0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9741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5C5A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3F6" w14:textId="77777777" w:rsidR="00987A83" w:rsidRPr="00987A83" w:rsidRDefault="00987A83" w:rsidP="00987A8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7A83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</w:tr>
    </w:tbl>
    <w:p w14:paraId="30D5AC33" w14:textId="77777777" w:rsidR="00CB6968" w:rsidRPr="005040A7" w:rsidRDefault="005040A7">
      <w:pPr>
        <w:rPr>
          <w:b/>
        </w:rPr>
      </w:pPr>
      <w:r w:rsidRPr="005040A7">
        <w:rPr>
          <w:b/>
        </w:rPr>
        <w:t>Additional File 1</w:t>
      </w:r>
    </w:p>
    <w:p w14:paraId="103BFD4B" w14:textId="77777777" w:rsidR="00987A83" w:rsidRDefault="00987A83"/>
    <w:p w14:paraId="6870D4C6" w14:textId="77777777" w:rsidR="00987A83" w:rsidRDefault="00987A83"/>
    <w:tbl>
      <w:tblPr>
        <w:tblpPr w:leftFromText="180" w:rightFromText="180" w:vertAnchor="text" w:horzAnchor="page" w:tblpX="910" w:tblpY="-1"/>
        <w:tblW w:w="10979" w:type="dxa"/>
        <w:tblLayout w:type="fixed"/>
        <w:tblLook w:val="04A0" w:firstRow="1" w:lastRow="0" w:firstColumn="1" w:lastColumn="0" w:noHBand="0" w:noVBand="1"/>
      </w:tblPr>
      <w:tblGrid>
        <w:gridCol w:w="1710"/>
        <w:gridCol w:w="1422"/>
        <w:gridCol w:w="1278"/>
        <w:gridCol w:w="1242"/>
        <w:gridCol w:w="1260"/>
        <w:gridCol w:w="1530"/>
        <w:gridCol w:w="1170"/>
        <w:gridCol w:w="1367"/>
      </w:tblGrid>
      <w:tr w:rsidR="00A93B49" w:rsidRPr="00A93B49" w14:paraId="470CC758" w14:textId="77777777" w:rsidTr="00A93B49">
        <w:trPr>
          <w:trHeight w:val="320"/>
        </w:trPr>
        <w:tc>
          <w:tcPr>
            <w:tcW w:w="109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86A" w14:textId="74146D64" w:rsidR="00A93B49" w:rsidRPr="00A93B49" w:rsidRDefault="00A93B49" w:rsidP="00A93B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Table </w:t>
            </w:r>
            <w:r w:rsidR="00CC6FDD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2: Sources of FP and </w:t>
            </w: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iarrhea </w:t>
            </w: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A93B49">
              <w:rPr>
                <w:rFonts w:ascii="Calibri" w:eastAsia="Times New Roman" w:hAnsi="Calibri" w:cs="Times New Roman"/>
                <w:color w:val="000000"/>
              </w:rPr>
              <w:t>reatm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93B49" w:rsidRPr="00A93B49" w14:paraId="5D82111E" w14:textId="77777777" w:rsidTr="00A93B49">
        <w:trPr>
          <w:trHeight w:val="320"/>
        </w:trPr>
        <w:tc>
          <w:tcPr>
            <w:tcW w:w="84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56D5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762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173" w14:textId="77777777" w:rsidR="00A93B49" w:rsidRPr="00A93B49" w:rsidRDefault="00A93B49" w:rsidP="00A93B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3B49" w:rsidRPr="00A93B49" w14:paraId="2FB66E90" w14:textId="77777777" w:rsidTr="00A93B49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A2A8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036A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Diarrhea </w:t>
            </w:r>
            <w:proofErr w:type="spellStart"/>
            <w:r w:rsidRPr="00A93B49">
              <w:rPr>
                <w:rFonts w:ascii="Calibri" w:eastAsia="Times New Roman" w:hAnsi="Calibri" w:cs="Times New Roman"/>
                <w:color w:val="000000"/>
              </w:rPr>
              <w:t>Tx</w:t>
            </w:r>
            <w:proofErr w:type="spellEnd"/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 Sourc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C111" w14:textId="77777777" w:rsidR="00A93B49" w:rsidRPr="00A93B49" w:rsidRDefault="00A93B49" w:rsidP="00A93B49">
            <w:pPr>
              <w:ind w:right="598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3B49" w:rsidRPr="00A93B49" w14:paraId="459837FB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456F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FP Sou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72DD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Public facilit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6354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CHW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353B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NGO/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93B49">
              <w:rPr>
                <w:rFonts w:ascii="Calibri" w:eastAsia="Times New Roman" w:hAnsi="Calibri" w:cs="Times New Roman"/>
                <w:color w:val="000000"/>
              </w:rPr>
              <w:t>mi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D640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3B49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 clin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407A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3B49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 Pharmac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391A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5770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A93B49" w:rsidRPr="00A93B49" w14:paraId="04952C92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7F48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Public facil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AF7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75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84F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97A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21CD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7F34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D8A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3432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A93B49" w:rsidRPr="00A93B49" w14:paraId="67D0191E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9EAD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CHW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12F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38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5D9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6481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733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486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268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4E93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A93B49" w:rsidRPr="00A93B49" w14:paraId="3ADF70BA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8B2F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NGO/miss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6A82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44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E4C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7FB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103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F35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C7B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D78F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A93B49" w:rsidRPr="00A93B49" w14:paraId="5C007BA0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5900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3B49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 clini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F24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32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3F42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640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E9C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3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AB4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41BF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2BBA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A93B49" w:rsidRPr="00A93B49" w14:paraId="38F12530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891C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3B49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A93B49">
              <w:rPr>
                <w:rFonts w:ascii="Calibri" w:eastAsia="Times New Roman" w:hAnsi="Calibri" w:cs="Times New Roman"/>
                <w:color w:val="000000"/>
              </w:rPr>
              <w:t xml:space="preserve"> Pharmac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4CC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52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6D8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30E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79B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600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F08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885E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A93B49" w:rsidRPr="00A93B49" w14:paraId="6AB3F8E1" w14:textId="77777777" w:rsidTr="00A93B49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6E45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F9A6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50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211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8B11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3AA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473B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7E4C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F79D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A93B49" w:rsidRPr="00A93B49" w14:paraId="4946EF09" w14:textId="77777777" w:rsidTr="00A93B49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CE72" w14:textId="77777777" w:rsidR="00A93B49" w:rsidRPr="00A93B49" w:rsidRDefault="00A93B49" w:rsidP="00A93B49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FA4D0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7849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4F41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3613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38FD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23B2" w14:textId="77777777" w:rsidR="00A93B49" w:rsidRPr="00A93B49" w:rsidRDefault="00A93B49" w:rsidP="00A93B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8B6" w14:textId="77777777" w:rsidR="00A93B49" w:rsidRPr="00A93B49" w:rsidRDefault="00A93B49" w:rsidP="00A93B49">
            <w:pPr>
              <w:ind w:right="59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B4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</w:tbl>
    <w:p w14:paraId="414CFBD8" w14:textId="77777777" w:rsidR="00A93B49" w:rsidRDefault="00A93B49">
      <w:pPr>
        <w:rPr>
          <w:rFonts w:ascii="Calibri" w:eastAsia="Times New Roman" w:hAnsi="Calibri" w:cs="Times New Roman"/>
          <w:color w:val="000000"/>
        </w:rPr>
      </w:pPr>
      <w:r>
        <w:t xml:space="preserve">Note: </w:t>
      </w:r>
      <w:r w:rsidRPr="00A93B49">
        <w:rPr>
          <w:rFonts w:ascii="Calibri" w:eastAsia="Times New Roman" w:hAnsi="Calibri" w:cs="Times New Roman"/>
          <w:color w:val="000000"/>
        </w:rPr>
        <w:t xml:space="preserve">n=3066 (among women who reported an FP source and </w:t>
      </w:r>
      <w:proofErr w:type="spellStart"/>
      <w:r w:rsidRPr="00A93B49">
        <w:rPr>
          <w:rFonts w:ascii="Calibri" w:eastAsia="Times New Roman" w:hAnsi="Calibri" w:cs="Times New Roman"/>
          <w:color w:val="000000"/>
        </w:rPr>
        <w:t>Tx</w:t>
      </w:r>
      <w:proofErr w:type="spellEnd"/>
      <w:r w:rsidRPr="00A93B49">
        <w:rPr>
          <w:rFonts w:ascii="Calibri" w:eastAsia="Times New Roman" w:hAnsi="Calibri" w:cs="Times New Roman"/>
          <w:color w:val="000000"/>
        </w:rPr>
        <w:t xml:space="preserve"> source for child with diarrhea)</w:t>
      </w:r>
    </w:p>
    <w:p w14:paraId="41666390" w14:textId="77777777" w:rsidR="005040A7" w:rsidRDefault="005040A7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br w:type="page"/>
      </w:r>
    </w:p>
    <w:p w14:paraId="100659D7" w14:textId="77777777" w:rsidR="00A93B49" w:rsidRDefault="00A93B49">
      <w:pPr>
        <w:rPr>
          <w:rFonts w:ascii="Calibri" w:eastAsia="Times New Roman" w:hAnsi="Calibri" w:cs="Times New Roman"/>
          <w:color w:val="000000"/>
        </w:rPr>
      </w:pPr>
    </w:p>
    <w:tbl>
      <w:tblPr>
        <w:tblpPr w:leftFromText="180" w:rightFromText="180" w:vertAnchor="page" w:horzAnchor="page" w:tblpX="910" w:tblpY="1805"/>
        <w:tblW w:w="10799" w:type="dxa"/>
        <w:tblLayout w:type="fixed"/>
        <w:tblLook w:val="04A0" w:firstRow="1" w:lastRow="0" w:firstColumn="1" w:lastColumn="0" w:noHBand="0" w:noVBand="1"/>
      </w:tblPr>
      <w:tblGrid>
        <w:gridCol w:w="1619"/>
        <w:gridCol w:w="1260"/>
        <w:gridCol w:w="1080"/>
        <w:gridCol w:w="1440"/>
        <w:gridCol w:w="1350"/>
        <w:gridCol w:w="1440"/>
        <w:gridCol w:w="1260"/>
        <w:gridCol w:w="1350"/>
      </w:tblGrid>
      <w:tr w:rsidR="005040A7" w:rsidRPr="005040A7" w14:paraId="53184E01" w14:textId="77777777" w:rsidTr="005040A7">
        <w:trPr>
          <w:trHeight w:val="320"/>
        </w:trPr>
        <w:tc>
          <w:tcPr>
            <w:tcW w:w="1079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4E5E" w14:textId="24145829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Table </w:t>
            </w:r>
            <w:r w:rsidR="00CC6FDD">
              <w:rPr>
                <w:rFonts w:ascii="Calibri" w:eastAsia="Times New Roman" w:hAnsi="Calibri" w:cs="Times New Roman"/>
                <w:color w:val="000000"/>
              </w:rPr>
              <w:t>S</w:t>
            </w:r>
            <w:bookmarkStart w:id="0" w:name="_GoBack"/>
            <w:bookmarkEnd w:id="0"/>
            <w:r w:rsidRPr="005040A7">
              <w:rPr>
                <w:rFonts w:ascii="Calibri" w:eastAsia="Times New Roman" w:hAnsi="Calibri" w:cs="Times New Roman"/>
                <w:color w:val="000000"/>
              </w:rPr>
              <w:t>3: Sources of FP and fever/ARI treatment (</w:t>
            </w: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Tx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040A7" w:rsidRPr="005040A7" w14:paraId="76A841BA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5EBE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BD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Fever/ARI </w:t>
            </w: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Tx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 Sour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73D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040A7" w:rsidRPr="005040A7" w14:paraId="0FAF9661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8338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FP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BE8D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Public fac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24CE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CH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B6CC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NGO/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040A7">
              <w:rPr>
                <w:rFonts w:ascii="Calibri" w:eastAsia="Times New Roman" w:hAnsi="Calibri" w:cs="Times New Roman"/>
                <w:color w:val="000000"/>
              </w:rPr>
              <w:t>mis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08047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 cli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31A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 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E7D8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3B10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5040A7" w:rsidRPr="005040A7" w14:paraId="71502F74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B83D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Public fac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F46B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7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B2B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827D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BEC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2E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A2D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36C6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41C9779E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7A11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CH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AA5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5D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6E1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43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5D50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3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D63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043D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5DD19511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D1F8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NGO/mi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14AD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4CE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7960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923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593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46C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69AC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4997940A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A61C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074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BA4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02D4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718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3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9E1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7BC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CFD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6B6E8F22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1AEC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Pvt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 Pharma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107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598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012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7316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6F3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798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985A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72A26D1C" w14:textId="77777777" w:rsidTr="005040A7">
        <w:trPr>
          <w:trHeight w:val="3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EE69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AB7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4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DA4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A47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D7E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39A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2EA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F26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05963C00" w14:textId="77777777" w:rsidTr="005040A7">
        <w:trPr>
          <w:trHeight w:val="320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FE0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80303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5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4D61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3A10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37A7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D238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6BF0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9580" w14:textId="77777777" w:rsidR="005040A7" w:rsidRPr="005040A7" w:rsidRDefault="005040A7" w:rsidP="005040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40A7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5040A7" w:rsidRPr="005040A7" w14:paraId="0B654A5A" w14:textId="77777777" w:rsidTr="005040A7">
        <w:trPr>
          <w:trHeight w:val="320"/>
        </w:trPr>
        <w:tc>
          <w:tcPr>
            <w:tcW w:w="81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013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te: </w:t>
            </w:r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n=7952 (among women who reported an FP source and </w:t>
            </w:r>
            <w:proofErr w:type="spellStart"/>
            <w:r w:rsidRPr="005040A7">
              <w:rPr>
                <w:rFonts w:ascii="Calibri" w:eastAsia="Times New Roman" w:hAnsi="Calibri" w:cs="Times New Roman"/>
                <w:color w:val="000000"/>
              </w:rPr>
              <w:t>Tx</w:t>
            </w:r>
            <w:proofErr w:type="spellEnd"/>
            <w:r w:rsidRPr="005040A7">
              <w:rPr>
                <w:rFonts w:ascii="Calibri" w:eastAsia="Times New Roman" w:hAnsi="Calibri" w:cs="Times New Roman"/>
                <w:color w:val="000000"/>
              </w:rPr>
              <w:t xml:space="preserve"> source for child with fever/AR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BF5" w14:textId="77777777" w:rsidR="005040A7" w:rsidRPr="005040A7" w:rsidRDefault="005040A7" w:rsidP="005040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4F1" w14:textId="77777777" w:rsidR="005040A7" w:rsidRPr="005040A7" w:rsidRDefault="005040A7" w:rsidP="005040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E20608" w14:textId="77777777" w:rsidR="00A93B49" w:rsidRDefault="00A93B49"/>
    <w:sectPr w:rsidR="00A93B49" w:rsidSect="0091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987A83"/>
    <w:rsid w:val="00374917"/>
    <w:rsid w:val="005040A7"/>
    <w:rsid w:val="0053293F"/>
    <w:rsid w:val="00914EF5"/>
    <w:rsid w:val="00987A83"/>
    <w:rsid w:val="00A93B49"/>
    <w:rsid w:val="00CB6968"/>
    <w:rsid w:val="00CC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4F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7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9</Words>
  <Characters>1459</Characters>
  <Application>Microsoft Office Word</Application>
  <DocSecurity>0</DocSecurity>
  <Lines>291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li Chakraborty</dc:creator>
  <cp:keywords/>
  <dc:description/>
  <cp:lastModifiedBy>JVILLAHERMOSA</cp:lastModifiedBy>
  <cp:revision>2</cp:revision>
  <dcterms:created xsi:type="dcterms:W3CDTF">2018-02-02T14:58:00Z</dcterms:created>
  <dcterms:modified xsi:type="dcterms:W3CDTF">2018-04-13T21:58:00Z</dcterms:modified>
</cp:coreProperties>
</file>